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Generating the library of input modules using error-prone PCR</w:t>
      </w:r>
    </w:p>
    <w:p>
      <w:pPr>
        <w:pStyle w:val="Normal"/>
        <w:spacing w:lineRule="auto" w:line="360"/>
        <w:rPr/>
      </w:pPr>
      <w:r>
        <w:rPr/>
        <w:t>In order to test the capacity of our synthetic device to enrich for a specific sequence within a library of many other sequences we generated a library of input molecules using error prone PCR (see Materials and Methods) of a GFP gene and clone sequenced 38 variants into the device as inputs (see sequences in</w:t>
      </w:r>
      <w:ins w:id="0" w:author="Tamir_WIS" w:date="2012-10-11T18:04:00Z">
        <w:r>
          <w:rPr/>
          <w:t xml:space="preserve"> Text S2</w:t>
        </w:r>
      </w:ins>
      <w:r>
        <w:rPr/>
        <w:t xml:space="preserve">). Each sequence was unique and contained 1-10 mutated bases compared to the reference sequence, with an average of 4.03 mutations per sequence </w:t>
      </w:r>
      <w:ins w:id="1" w:author="Tamir_WIS" w:date="2012-10-11T18:04:00Z">
        <w:r>
          <w:rPr/>
          <w:t>(see mutation analysis of GFP variants compared with error-free GFP sequence reference in Table S1).</w:t>
        </w:r>
      </w:ins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rFonts w:ascii="Times" w:hAnsi="Times" w:cs="Times"/>
      <w:b/>
      <w:bCs/>
      <w:color w:val="000000"/>
      <w:sz w:val="28"/>
      <w:lang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color w:val="000000"/>
      <w:sz w:val="28"/>
      <w:szCs w:val="28"/>
    </w:rPr>
  </w:style>
  <w:style w:type="character" w:styleId="Heading1Char">
    <w:name w:val="Heading 1 Char"/>
    <w:qFormat/>
    <w:rPr>
      <w:b/>
      <w:bCs/>
      <w:sz w:val="28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autoSpaceDE w:val="true"/>
      <w:spacing w:lineRule="auto" w:line="276" w:before="480" w:after="200"/>
      <w:outlineLvl w:val="9"/>
    </w:pPr>
    <w:rPr>
      <w:rFonts w:ascii="Cambria" w:hAnsi="Cambria" w:eastAsia="MS Gothic;ＭＳ ゴシック" w:cs="Cambria"/>
      <w:color w:val="365F91"/>
      <w:szCs w:val="28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10:07:00Z</dcterms:created>
  <dc:creator>Tamir_WIS</dc:creator>
  <dc:description/>
  <cp:keywords/>
  <dc:language>en-US</dc:language>
  <cp:lastModifiedBy>Tamir_WIS</cp:lastModifiedBy>
  <dcterms:modified xsi:type="dcterms:W3CDTF">2012-10-11T16:05:00Z</dcterms:modified>
  <cp:revision>3</cp:revision>
  <dc:subject/>
  <dc:title/>
</cp:coreProperties>
</file>